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C8EB0B0" w:rsidR="00C9152A" w:rsidRPr="00A95D8C" w:rsidRDefault="00C36C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,</w:t>
            </w:r>
            <w:r w:rsidR="00D7245E"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4EC2F3A" w:rsidR="00C9152A" w:rsidRPr="00A95D8C" w:rsidRDefault="00D724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4704DB7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1F62B05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1FC7083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B4C3E65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2F3AF62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1316603" w:rsidR="00C9152A" w:rsidRPr="00A95D8C" w:rsidRDefault="00D724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28F08A9" w:rsidR="00C9152A" w:rsidRPr="00A95D8C" w:rsidRDefault="00D724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74AD1D4" w:rsidR="00C9152A" w:rsidRPr="00A95D8C" w:rsidRDefault="00B835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D7245E">
              <w:rPr>
                <w:szCs w:val="24"/>
              </w:rPr>
              <w:t>-</w:t>
            </w:r>
            <w:r w:rsidR="00236159">
              <w:rPr>
                <w:szCs w:val="24"/>
              </w:rPr>
              <w:t>5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CCB7A4A" w:rsidR="00C9152A" w:rsidRPr="00A95D8C" w:rsidRDefault="00B835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D7245E">
              <w:rPr>
                <w:szCs w:val="24"/>
              </w:rPr>
              <w:t>-</w:t>
            </w:r>
            <w:r w:rsidR="00236159"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6899714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FD86396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54A4BF9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46A7520" w:rsidR="00C9152A" w:rsidRPr="00A95D8C" w:rsidRDefault="00D724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93423EB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6D6E33F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</w:t>
            </w:r>
            <w:r w:rsidR="00D7245E">
              <w:rPr>
                <w:szCs w:val="24"/>
              </w:rPr>
              <w:t>5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DF001C4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D7245E">
              <w:rPr>
                <w:szCs w:val="24"/>
              </w:rPr>
              <w:t>-</w:t>
            </w:r>
            <w:r>
              <w:rPr>
                <w:szCs w:val="24"/>
              </w:rPr>
              <w:t>5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D96265A" w:rsidR="00C9152A" w:rsidRPr="00A95D8C" w:rsidRDefault="002361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</w:t>
            </w:r>
            <w:r w:rsidR="008E0A85">
              <w:rPr>
                <w:szCs w:val="24"/>
              </w:rPr>
              <w:t>5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8C4795B" w:rsidR="00C9152A" w:rsidRPr="00A95D8C" w:rsidRDefault="00D724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A8557A8" w:rsidR="00C9152A" w:rsidRPr="00A95D8C" w:rsidRDefault="005659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236159">
              <w:rPr>
                <w:szCs w:val="24"/>
              </w:rPr>
              <w:t>-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C893A42" w:rsidR="00C9152A" w:rsidRPr="00A95D8C" w:rsidRDefault="005659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236159">
              <w:rPr>
                <w:szCs w:val="24"/>
              </w:rPr>
              <w:t>-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F63BE3A" w:rsidR="00C9152A" w:rsidRPr="00A95D8C" w:rsidRDefault="00BD759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236159">
              <w:rPr>
                <w:szCs w:val="24"/>
              </w:rPr>
              <w:t>-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0F516B7" w:rsidR="00C9152A" w:rsidRPr="00A95D8C" w:rsidRDefault="00C735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236159">
              <w:rPr>
                <w:szCs w:val="24"/>
              </w:rPr>
              <w:t>-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4D26A04" w:rsidR="00C9152A" w:rsidRPr="00A95D8C" w:rsidRDefault="00C735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236159">
              <w:rPr>
                <w:szCs w:val="24"/>
              </w:rPr>
              <w:t>-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181DE17" w:rsidR="00C9152A" w:rsidRPr="00A95D8C" w:rsidRDefault="00770C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236159">
              <w:rPr>
                <w:szCs w:val="24"/>
              </w:rPr>
              <w:t>-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B4CD3BC" w:rsidR="00C9152A" w:rsidRPr="00A95D8C" w:rsidRDefault="00B20B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DB7B14C" w:rsidR="00C9152A" w:rsidRPr="00A95D8C" w:rsidRDefault="00B20B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1E9FC1C" w:rsidR="00C9152A" w:rsidRPr="00A95D8C" w:rsidRDefault="00B20B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D5BEAA9" w:rsidR="00C9152A" w:rsidRPr="00A95D8C" w:rsidRDefault="00B20B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2A306B1" w:rsidR="00D86B53" w:rsidRPr="00A95D8C" w:rsidRDefault="004949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A0139A">
              <w:rPr>
                <w:szCs w:val="24"/>
              </w:rPr>
              <w:t>-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ACD8E71" w:rsidR="00D86B53" w:rsidRPr="00A95D8C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5B0CF11" w:rsidR="00D86B53" w:rsidRPr="00A95D8C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3C89881" w:rsidR="00D86B53" w:rsidRPr="00A95D8C" w:rsidRDefault="00E77DE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A831F38" w:rsidR="00D86B53" w:rsidRPr="00A95D8C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495D930" w:rsidR="00D86B53" w:rsidRPr="00A95D8C" w:rsidRDefault="00E77DE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4AA0EC1" w:rsidR="00D86B53" w:rsidRPr="00A95D8C" w:rsidRDefault="00E77DE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080620E" w:rsidR="00D86B53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9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78C4886" w:rsidR="00D86B53" w:rsidRPr="00A95D8C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9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5803C9B" w:rsidR="00D86B53" w:rsidRPr="00A95D8C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9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53A09C6" w:rsidR="00D86B53" w:rsidRPr="00E77DE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6444289" w:rsidR="00D86B53" w:rsidRPr="00A95D8C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2D3012">
              <w:rPr>
                <w:szCs w:val="24"/>
              </w:rPr>
              <w:t>-1</w:t>
            </w:r>
            <w:r>
              <w:rPr>
                <w:szCs w:val="24"/>
              </w:rPr>
              <w:t>1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9196A84" w:rsidR="00D86B53" w:rsidRPr="00A95D8C" w:rsidRDefault="00A0139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2D3012">
              <w:rPr>
                <w:szCs w:val="24"/>
              </w:rPr>
              <w:t>-1</w:t>
            </w:r>
            <w:r>
              <w:rPr>
                <w:szCs w:val="24"/>
              </w:rPr>
              <w:t>1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D0AD5"/>
    <w:rsid w:val="00141134"/>
    <w:rsid w:val="001D66E4"/>
    <w:rsid w:val="00236159"/>
    <w:rsid w:val="002D3012"/>
    <w:rsid w:val="003734CC"/>
    <w:rsid w:val="00424BDF"/>
    <w:rsid w:val="00485C62"/>
    <w:rsid w:val="00494995"/>
    <w:rsid w:val="004F6275"/>
    <w:rsid w:val="005659F8"/>
    <w:rsid w:val="006113B4"/>
    <w:rsid w:val="00715DC2"/>
    <w:rsid w:val="00717D29"/>
    <w:rsid w:val="007576FA"/>
    <w:rsid w:val="0076583E"/>
    <w:rsid w:val="00770C61"/>
    <w:rsid w:val="007D4228"/>
    <w:rsid w:val="008E0A85"/>
    <w:rsid w:val="00A0139A"/>
    <w:rsid w:val="00A53B4D"/>
    <w:rsid w:val="00B20B19"/>
    <w:rsid w:val="00B835A9"/>
    <w:rsid w:val="00BD7594"/>
    <w:rsid w:val="00C36C77"/>
    <w:rsid w:val="00C73597"/>
    <w:rsid w:val="00C9152A"/>
    <w:rsid w:val="00CF759C"/>
    <w:rsid w:val="00D7245E"/>
    <w:rsid w:val="00D86B53"/>
    <w:rsid w:val="00DB5D01"/>
    <w:rsid w:val="00E22D4F"/>
    <w:rsid w:val="00E72327"/>
    <w:rsid w:val="00E77DE7"/>
    <w:rsid w:val="00E9332F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Ricky Paramo</cp:lastModifiedBy>
  <cp:revision>29</cp:revision>
  <dcterms:created xsi:type="dcterms:W3CDTF">2025-03-15T22:59:00Z</dcterms:created>
  <dcterms:modified xsi:type="dcterms:W3CDTF">2025-09-21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